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D1B65" w:rsidR="00B53168" w:rsidRDefault="00B53168" w14:paraId="1FCDA653" w14:textId="77777777">
      <w:pPr>
        <w:spacing w:after="0"/>
        <w:rPr>
          <w:rFonts w:ascii="Arial" w:hAnsi="Arial" w:eastAsia="Malgun Gothic" w:cs="Arial"/>
          <w:b/>
          <w:sz w:val="22"/>
          <w:szCs w:val="22"/>
          <w:lang w:val="pt-BR" w:eastAsia="ko-KR"/>
        </w:rPr>
      </w:pPr>
    </w:p>
    <w:p w:rsidRPr="00AD1B65" w:rsidR="00B53168" w:rsidRDefault="00000000" w14:paraId="2F72748D" w14:textId="77777777">
      <w:pPr>
        <w:spacing w:after="0"/>
        <w:rPr>
          <w:rFonts w:ascii="Arial" w:hAnsi="Arial" w:cs="Arial"/>
          <w:b/>
          <w:sz w:val="22"/>
          <w:szCs w:val="22"/>
        </w:rPr>
      </w:pPr>
      <w:r w:rsidRPr="00AD1B65">
        <w:rPr>
          <w:rFonts w:ascii="Arial" w:hAnsi="Arial" w:cs="Arial"/>
          <w:b/>
          <w:sz w:val="22"/>
          <w:szCs w:val="22"/>
        </w:rPr>
        <w:t>Consolidated criteria for reporting qualitative studies (COREQ): 32-item checklist</w:t>
      </w:r>
    </w:p>
    <w:p w:rsidRPr="00AD1B65" w:rsidR="00B53168" w:rsidRDefault="00B53168" w14:paraId="54EE1A1E" w14:textId="77777777">
      <w:pPr>
        <w:spacing w:after="0"/>
        <w:rPr>
          <w:rFonts w:ascii="Arial" w:hAnsi="Arial" w:cs="Arial"/>
          <w:sz w:val="22"/>
          <w:szCs w:val="22"/>
        </w:rPr>
      </w:pPr>
    </w:p>
    <w:p w:rsidRPr="00AD1B65" w:rsidR="00B53168" w:rsidRDefault="00B53168" w14:paraId="4D6CC305" w14:textId="77777777">
      <w:pPr>
        <w:spacing w:after="0"/>
        <w:rPr>
          <w:rFonts w:ascii="Arial" w:hAnsi="Arial" w:cs="Arial"/>
          <w:sz w:val="22"/>
          <w:szCs w:val="22"/>
        </w:rPr>
      </w:pPr>
    </w:p>
    <w:p w:rsidRPr="00AD1B65" w:rsidR="00B53168" w:rsidRDefault="00B53168" w14:paraId="608273A7" w14:textId="77777777">
      <w:pPr>
        <w:spacing w:after="0"/>
        <w:rPr>
          <w:rFonts w:ascii="Arial" w:hAnsi="Arial" w:cs="Arial"/>
          <w:sz w:val="22"/>
          <w:szCs w:val="22"/>
        </w:rPr>
      </w:pPr>
    </w:p>
    <w:tbl>
      <w:tblPr>
        <w:tblW w:w="9540" w:type="dxa"/>
        <w:tblInd w:w="10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Pr="00AD1B65" w:rsidR="00AD1B65" w14:paraId="0B0414CC" w14:textId="77777777">
        <w:tc>
          <w:tcPr>
            <w:tcW w:w="2844" w:type="dxa"/>
            <w:shd w:val="clear" w:color="auto" w:fill="C0C0C0"/>
          </w:tcPr>
          <w:p w:rsidRPr="00AD1B65" w:rsidR="00B53168" w:rsidRDefault="00000000" w14:paraId="079BA989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AD1B65">
              <w:rPr>
                <w:rFonts w:ascii="Arial" w:hAnsi="Arial" w:cs="Arial"/>
                <w:b/>
                <w:sz w:val="22"/>
                <w:szCs w:val="22"/>
              </w:rPr>
              <w:t xml:space="preserve">No.  Item </w:t>
            </w:r>
          </w:p>
          <w:p w:rsidRPr="00AD1B65" w:rsidR="00B53168" w:rsidRDefault="00B53168" w14:paraId="79C39467" w14:textId="77777777">
            <w:pPr>
              <w:spacing w:after="0"/>
              <w:rPr>
                <w:rFonts w:ascii="Arial" w:hAnsi="Arial" w:eastAsia="Times New Roman" w:cs="Arial"/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:rsidRPr="00AD1B65" w:rsidR="00B53168" w:rsidRDefault="00000000" w14:paraId="5F2136FE" w14:textId="77777777">
            <w:pPr>
              <w:spacing w:after="0"/>
              <w:rPr>
                <w:rFonts w:ascii="Arial" w:hAnsi="Arial" w:eastAsia="Times New Roman" w:cs="Arial"/>
                <w:b/>
                <w:sz w:val="22"/>
                <w:szCs w:val="22"/>
              </w:rPr>
            </w:pPr>
            <w:r w:rsidRPr="00AD1B65">
              <w:rPr>
                <w:rFonts w:ascii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Pr="00AD1B65" w:rsidR="00B53168" w:rsidRDefault="00000000" w14:paraId="1847869E" w14:textId="77777777">
            <w:pPr>
              <w:spacing w:after="0"/>
              <w:rPr>
                <w:rFonts w:ascii="Arial" w:hAnsi="Arial" w:eastAsia="Times New Roman" w:cs="Arial"/>
                <w:b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b/>
                <w:sz w:val="22"/>
                <w:szCs w:val="22"/>
              </w:rPr>
              <w:t>Reported on Page #</w:t>
            </w:r>
          </w:p>
        </w:tc>
      </w:tr>
      <w:tr w:rsidRPr="00AD1B65" w:rsidR="00AD1B65" w14:paraId="184309CD" w14:textId="77777777">
        <w:tc>
          <w:tcPr>
            <w:tcW w:w="2844" w:type="dxa"/>
          </w:tcPr>
          <w:p w:rsidRPr="00AD1B65" w:rsidR="00B53168" w:rsidRDefault="00000000" w14:paraId="369E8ED5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AD1B65">
              <w:rPr>
                <w:rFonts w:ascii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:rsidRPr="00AD1B65" w:rsidR="00B53168" w:rsidRDefault="00B53168" w14:paraId="7BDA481C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:rsidRPr="00AD1B65" w:rsidR="00B53168" w:rsidRDefault="00B53168" w14:paraId="000D45FF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</w:tr>
      <w:tr w:rsidRPr="00AD1B65" w:rsidR="00AD1B65" w14:paraId="20F10B4E" w14:textId="77777777">
        <w:tc>
          <w:tcPr>
            <w:tcW w:w="2844" w:type="dxa"/>
          </w:tcPr>
          <w:p w:rsidRPr="00AD1B65" w:rsidR="00B53168" w:rsidRDefault="00000000" w14:paraId="5EDBBFDC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AD1B65">
              <w:rPr>
                <w:rFonts w:ascii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</w:tcPr>
          <w:p w:rsidRPr="00AD1B65" w:rsidR="00B53168" w:rsidRDefault="00B53168" w14:paraId="2F5C3FDF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:rsidRPr="00AD1B65" w:rsidR="00B53168" w:rsidRDefault="00B53168" w14:paraId="010B1353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</w:tr>
      <w:tr w:rsidRPr="00AD1B65" w:rsidR="00AD1B65" w14:paraId="17E363BF" w14:textId="77777777">
        <w:tc>
          <w:tcPr>
            <w:tcW w:w="2844" w:type="dxa"/>
          </w:tcPr>
          <w:p w:rsidRPr="00AD1B65" w:rsidR="00B53168" w:rsidRDefault="00000000" w14:paraId="5A4B72FF" w14:textId="4E9192BC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1. </w:t>
            </w:r>
            <w:r w:rsidRPr="00AD1B65" w:rsidR="00F60783">
              <w:rPr>
                <w:rFonts w:ascii="Arial" w:hAnsi="Arial" w:cs="Arial"/>
                <w:sz w:val="22"/>
                <w:szCs w:val="22"/>
              </w:rPr>
              <w:t>Interviewer</w:t>
            </w:r>
            <w:r w:rsidRPr="00AD1B65">
              <w:rPr>
                <w:rFonts w:ascii="Arial" w:hAnsi="Arial" w:cs="Arial"/>
                <w:sz w:val="22"/>
                <w:szCs w:val="22"/>
              </w:rPr>
              <w:t>/facilitator</w:t>
            </w:r>
          </w:p>
        </w:tc>
        <w:tc>
          <w:tcPr>
            <w:tcW w:w="4356" w:type="dxa"/>
          </w:tcPr>
          <w:p w:rsidRPr="00AD1B65" w:rsidR="00B53168" w:rsidRDefault="00000000" w14:paraId="1B8786CE" w14:textId="2643884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hich author/s conducted the </w:t>
            </w:r>
            <w:r w:rsidRPr="00AD1B65" w:rsidR="00F60783">
              <w:rPr>
                <w:rFonts w:ascii="Arial" w:hAnsi="Arial" w:cs="Arial"/>
                <w:sz w:val="22"/>
                <w:szCs w:val="22"/>
              </w:rPr>
              <w:t>interview</w:t>
            </w:r>
            <w:r w:rsidRPr="00AD1B65">
              <w:rPr>
                <w:rFonts w:ascii="Arial" w:hAnsi="Arial" w:cs="Arial"/>
                <w:sz w:val="22"/>
                <w:szCs w:val="22"/>
              </w:rPr>
              <w:t xml:space="preserve"> or focus group? </w:t>
            </w:r>
          </w:p>
        </w:tc>
        <w:tc>
          <w:tcPr>
            <w:tcW w:w="2340" w:type="dxa"/>
          </w:tcPr>
          <w:p w:rsidRPr="00AD1B65" w:rsidR="00B53168" w:rsidP="00E3743B" w:rsidRDefault="0090717E" w14:paraId="394B46AE" w14:textId="0349F3C6">
            <w:pPr>
              <w:spacing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  <w:lang w:val="pt-BR"/>
              </w:rPr>
              <w:t>7-</w:t>
            </w:r>
            <w:r w:rsidRPr="00AD1B65" w:rsidR="004E5806">
              <w:rPr>
                <w:rFonts w:ascii="Arial" w:hAnsi="Arial" w:eastAsia="Times New Roman" w:cs="Arial"/>
                <w:sz w:val="22"/>
                <w:szCs w:val="22"/>
                <w:lang w:val="pt-BR"/>
              </w:rPr>
              <w:t>8</w:t>
            </w:r>
          </w:p>
        </w:tc>
      </w:tr>
      <w:tr w:rsidRPr="00AD1B65" w:rsidR="00AD1B65" w14:paraId="3B95761D" w14:textId="77777777">
        <w:tc>
          <w:tcPr>
            <w:tcW w:w="2844" w:type="dxa"/>
          </w:tcPr>
          <w:p w:rsidRPr="00AD1B65" w:rsidR="00B53168" w:rsidRDefault="00000000" w14:paraId="09764465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:rsidRPr="00AD1B65" w:rsidR="00B53168" w:rsidRDefault="00000000" w14:paraId="192A9E6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:rsidRPr="00AD1B65" w:rsidR="00B53168" w:rsidRDefault="00F92651" w14:paraId="130B8261" w14:textId="073E30B4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ascii="Arial" w:hAnsi="Arial" w:eastAsia="Times New Roman" w:cs="Arial"/>
                <w:sz w:val="22"/>
                <w:szCs w:val="22"/>
              </w:rPr>
              <w:t xml:space="preserve">1, </w:t>
            </w:r>
            <w:r w:rsidRPr="00AD1B65" w:rsidR="0090717E">
              <w:rPr>
                <w:rFonts w:ascii="Arial" w:hAnsi="Arial" w:eastAsia="Times New Roman" w:cs="Arial"/>
                <w:sz w:val="22"/>
                <w:szCs w:val="22"/>
              </w:rPr>
              <w:t>7</w:t>
            </w:r>
          </w:p>
        </w:tc>
      </w:tr>
      <w:tr w:rsidRPr="00AD1B65" w:rsidR="00AD1B65" w14:paraId="0D7A0006" w14:textId="77777777">
        <w:tc>
          <w:tcPr>
            <w:tcW w:w="2844" w:type="dxa"/>
          </w:tcPr>
          <w:p w:rsidRPr="00AD1B65" w:rsidR="00B53168" w:rsidRDefault="00000000" w14:paraId="6FE11D2F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:rsidRPr="00AD1B65" w:rsidR="00B53168" w:rsidRDefault="00000000" w14:paraId="2A298E6F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:rsidRPr="00AD1B65" w:rsidR="00B53168" w:rsidRDefault="0090717E" w14:paraId="174A03A1" w14:textId="4719B1A5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7</w:t>
            </w:r>
          </w:p>
        </w:tc>
      </w:tr>
      <w:tr w:rsidRPr="00AD1B65" w:rsidR="00AD1B65" w14:paraId="7752EA09" w14:textId="77777777">
        <w:tc>
          <w:tcPr>
            <w:tcW w:w="2844" w:type="dxa"/>
          </w:tcPr>
          <w:p w:rsidRPr="00AD1B65" w:rsidR="00B53168" w:rsidRDefault="00000000" w14:paraId="1C5F9310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:rsidRPr="00AD1B65" w:rsidR="00B53168" w:rsidRDefault="00000000" w14:paraId="19999F16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:rsidRPr="00AD1B65" w:rsidR="00B53168" w:rsidRDefault="007F345A" w14:paraId="3578D367" w14:textId="5AF646DD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8</w:t>
            </w:r>
          </w:p>
        </w:tc>
      </w:tr>
      <w:tr w:rsidRPr="00AD1B65" w:rsidR="00AD1B65" w14:paraId="0B1598D9" w14:textId="77777777">
        <w:tc>
          <w:tcPr>
            <w:tcW w:w="2844" w:type="dxa"/>
          </w:tcPr>
          <w:p w:rsidRPr="00AD1B65" w:rsidR="00B53168" w:rsidRDefault="00000000" w14:paraId="42E95062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:rsidRPr="00AD1B65" w:rsidR="00B53168" w:rsidRDefault="00000000" w14:paraId="0BBD95D9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:rsidRPr="00AD1B65" w:rsidR="00B53168" w:rsidRDefault="007F345A" w14:paraId="032A5BEF" w14:textId="35097303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7</w:t>
            </w:r>
          </w:p>
        </w:tc>
      </w:tr>
      <w:tr w:rsidRPr="00AD1B65" w:rsidR="00AD1B65" w14:paraId="3E7AE81D" w14:textId="77777777">
        <w:tc>
          <w:tcPr>
            <w:tcW w:w="2844" w:type="dxa"/>
          </w:tcPr>
          <w:p w:rsidRPr="00AD1B65" w:rsidR="00B53168" w:rsidRDefault="00000000" w14:paraId="56957913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AD1B65">
              <w:rPr>
                <w:rFonts w:ascii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</w:tcPr>
          <w:p w:rsidRPr="00AD1B65" w:rsidR="00B53168" w:rsidRDefault="00B53168" w14:paraId="3F52C03C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:rsidRPr="00AD1B65" w:rsidR="00B53168" w:rsidRDefault="00B53168" w14:paraId="64A58F64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</w:tr>
      <w:tr w:rsidRPr="00AD1B65" w:rsidR="00AD1B65" w14:paraId="7DDE4B32" w14:textId="77777777">
        <w:tc>
          <w:tcPr>
            <w:tcW w:w="2844" w:type="dxa"/>
          </w:tcPr>
          <w:p w:rsidRPr="00AD1B65" w:rsidR="00B53168" w:rsidRDefault="00000000" w14:paraId="0C2772E3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:rsidRPr="00AD1B65" w:rsidR="00B53168" w:rsidRDefault="00000000" w14:paraId="606F137A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:rsidRPr="00AD1B65" w:rsidR="00B53168" w:rsidRDefault="00345482" w14:paraId="204B252F" w14:textId="5A9EBBD6">
            <w:pPr>
              <w:spacing w:after="0"/>
              <w:rPr>
                <w:rFonts w:ascii="Arial" w:hAnsi="Arial" w:eastAsia="Malgun Gothic" w:cs="Arial"/>
                <w:sz w:val="22"/>
                <w:szCs w:val="22"/>
                <w:lang w:val="pt-BR" w:eastAsia="ko-KR"/>
              </w:rPr>
            </w:pPr>
            <w:r w:rsidRPr="00AD1B65">
              <w:rPr>
                <w:rFonts w:ascii="Arial" w:hAnsi="Arial" w:eastAsia="Malgun Gothic" w:cs="Arial"/>
                <w:sz w:val="22"/>
                <w:szCs w:val="22"/>
                <w:lang w:val="pt-BR" w:eastAsia="ko-KR"/>
              </w:rPr>
              <w:t>7</w:t>
            </w:r>
          </w:p>
        </w:tc>
      </w:tr>
      <w:tr w:rsidRPr="00AD1B65" w:rsidR="00AD1B65" w14:paraId="3417B4DD" w14:textId="77777777">
        <w:trPr>
          <w:trHeight w:val="1521"/>
        </w:trPr>
        <w:tc>
          <w:tcPr>
            <w:tcW w:w="2844" w:type="dxa"/>
          </w:tcPr>
          <w:p w:rsidRPr="00AD1B65" w:rsidR="00B53168" w:rsidRDefault="00000000" w14:paraId="53F7B62C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:rsidRPr="00AD1B65" w:rsidR="00B53168" w:rsidRDefault="00000000" w14:paraId="61149D4F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:rsidRPr="00AD1B65" w:rsidR="00B53168" w:rsidRDefault="00D96DBA" w14:paraId="6EE3CC0B" w14:textId="1B689960">
            <w:pPr>
              <w:spacing w:after="0"/>
              <w:rPr>
                <w:rFonts w:ascii="Arial" w:hAnsi="Arial" w:eastAsia="Malgun Gothic" w:cs="Arial"/>
                <w:sz w:val="22"/>
                <w:szCs w:val="22"/>
                <w:lang w:eastAsia="ko-KR"/>
              </w:rPr>
            </w:pPr>
            <w:r w:rsidRPr="00AD1B65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8</w:t>
            </w:r>
          </w:p>
        </w:tc>
      </w:tr>
      <w:tr w:rsidRPr="00AD1B65" w:rsidR="00AD1B65" w14:paraId="4632EFEE" w14:textId="77777777">
        <w:tc>
          <w:tcPr>
            <w:tcW w:w="2844" w:type="dxa"/>
          </w:tcPr>
          <w:p w:rsidRPr="00AD1B65" w:rsidR="00B53168" w:rsidRDefault="00000000" w14:paraId="0C82474C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:rsidRPr="00AD1B65" w:rsidR="00B53168" w:rsidRDefault="00000000" w14:paraId="7CF5ED3F" w14:textId="05C09F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</w:tcPr>
          <w:p w:rsidRPr="00AD1B65" w:rsidR="00B53168" w:rsidRDefault="006A49BF" w14:paraId="019B8466" w14:textId="3054C677">
            <w:pPr>
              <w:spacing w:after="0"/>
              <w:rPr>
                <w:rFonts w:ascii="Arial" w:hAnsi="Arial" w:eastAsia="Malgun Gothic" w:cs="Arial"/>
                <w:sz w:val="22"/>
                <w:szCs w:val="22"/>
                <w:lang w:eastAsia="ko-KR"/>
              </w:rPr>
            </w:pPr>
            <w:r w:rsidRPr="00AD1B65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8</w:t>
            </w:r>
          </w:p>
        </w:tc>
      </w:tr>
    </w:tbl>
    <w:p w:rsidRPr="00AD1B65" w:rsidR="00B53168" w:rsidRDefault="00000000" w14:paraId="2B2B641E" w14:textId="77777777">
      <w:pPr>
        <w:rPr>
          <w:rFonts w:ascii="Arial" w:hAnsi="Arial" w:cs="Arial"/>
          <w:sz w:val="22"/>
          <w:szCs w:val="22"/>
        </w:rPr>
      </w:pPr>
      <w:r w:rsidRPr="00AD1B65">
        <w:rPr>
          <w:rFonts w:ascii="Arial" w:hAnsi="Arial" w:cs="Arial"/>
          <w:sz w:val="22"/>
          <w:szCs w:val="22"/>
        </w:rPr>
        <w:br w:type="page"/>
      </w:r>
    </w:p>
    <w:tbl>
      <w:tblPr>
        <w:tblW w:w="9540" w:type="dxa"/>
        <w:tblInd w:w="10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Pr="00AD1B65" w:rsidR="00AD1B65" w:rsidTr="1BC078EB" w14:paraId="5E5DBBBF" w14:textId="77777777">
        <w:tc>
          <w:tcPr>
            <w:tcW w:w="2844" w:type="dxa"/>
            <w:tcMar/>
          </w:tcPr>
          <w:p w:rsidRPr="00AD1B65" w:rsidR="00B53168" w:rsidRDefault="00000000" w14:paraId="3AAC8BFF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AD1B65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  <w:tcMar/>
          </w:tcPr>
          <w:p w:rsidRPr="00AD1B65" w:rsidR="00B53168" w:rsidRDefault="00B53168" w14:paraId="088378DA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  <w:tc>
          <w:tcPr>
            <w:tcW w:w="2340" w:type="dxa"/>
            <w:tcMar/>
          </w:tcPr>
          <w:p w:rsidRPr="00AD1B65" w:rsidR="00B53168" w:rsidRDefault="00B53168" w14:paraId="36BFF40D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  <w:p w:rsidRPr="00AD1B65" w:rsidR="00B53168" w:rsidRDefault="00B53168" w14:paraId="7D025AAE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</w:tr>
      <w:tr w:rsidRPr="00AD1B65" w:rsidR="00AD1B65" w:rsidTr="1BC078EB" w14:paraId="40EE67D1" w14:textId="77777777">
        <w:tc>
          <w:tcPr>
            <w:tcW w:w="2844" w:type="dxa"/>
            <w:tcMar/>
          </w:tcPr>
          <w:p w:rsidRPr="00AD1B65" w:rsidR="00B53168" w:rsidRDefault="00000000" w14:paraId="4CF87603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AD1B65">
              <w:rPr>
                <w:rFonts w:ascii="Arial" w:hAnsi="Arial" w:cs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  <w:tcMar/>
          </w:tcPr>
          <w:p w:rsidRPr="00AD1B65" w:rsidR="00B53168" w:rsidRDefault="00B53168" w14:paraId="72D432F2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  <w:tc>
          <w:tcPr>
            <w:tcW w:w="2340" w:type="dxa"/>
            <w:tcMar/>
          </w:tcPr>
          <w:p w:rsidRPr="00AD1B65" w:rsidR="00B53168" w:rsidRDefault="00B53168" w14:paraId="51B3504B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  <w:p w:rsidRPr="00AD1B65" w:rsidR="00B53168" w:rsidRDefault="00B53168" w14:paraId="671C3A1D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</w:tr>
      <w:tr w:rsidRPr="00AD1B65" w:rsidR="00AD1B65" w:rsidTr="1BC078EB" w14:paraId="7B8AAE9B" w14:textId="77777777">
        <w:tc>
          <w:tcPr>
            <w:tcW w:w="2844" w:type="dxa"/>
            <w:tcMar/>
          </w:tcPr>
          <w:p w:rsidRPr="00AD1B65" w:rsidR="00B53168" w:rsidRDefault="00000000" w14:paraId="15118B61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  <w:tcMar/>
          </w:tcPr>
          <w:p w:rsidRPr="00AD1B65" w:rsidR="00B53168" w:rsidRDefault="00000000" w14:paraId="5D1CC288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Mar/>
          </w:tcPr>
          <w:p w:rsidRPr="00AD1B65" w:rsidR="00B53168" w:rsidRDefault="00785EB0" w14:paraId="335FC162" w14:textId="17A5A581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1BC078EB" w:rsidR="00785EB0">
              <w:rPr>
                <w:rFonts w:ascii="Arial" w:hAnsi="Arial" w:eastAsia="Times New Roman" w:cs="Arial"/>
                <w:sz w:val="22"/>
                <w:szCs w:val="22"/>
              </w:rPr>
              <w:t>1</w:t>
            </w:r>
            <w:r w:rsidRPr="1BC078EB" w:rsidR="02EC7EB3">
              <w:rPr>
                <w:rFonts w:ascii="Arial" w:hAnsi="Arial" w:eastAsia="Times New Roman" w:cs="Arial"/>
                <w:sz w:val="22"/>
                <w:szCs w:val="22"/>
              </w:rPr>
              <w:t>8</w:t>
            </w:r>
            <w:r w:rsidRPr="1BC078EB" w:rsidR="00785EB0">
              <w:rPr>
                <w:rFonts w:ascii="Arial" w:hAnsi="Arial" w:eastAsia="Times New Roman" w:cs="Arial"/>
                <w:sz w:val="22"/>
                <w:szCs w:val="22"/>
              </w:rPr>
              <w:t>, Figure 1</w:t>
            </w:r>
          </w:p>
        </w:tc>
      </w:tr>
      <w:tr w:rsidRPr="00AD1B65" w:rsidR="00AD1B65" w:rsidTr="1BC078EB" w14:paraId="24DFC511" w14:textId="77777777">
        <w:tc>
          <w:tcPr>
            <w:tcW w:w="2844" w:type="dxa"/>
            <w:tcMar/>
          </w:tcPr>
          <w:p w:rsidRPr="00AD1B65" w:rsidR="00B53168" w:rsidRDefault="00000000" w14:paraId="125960A1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AD1B65">
              <w:rPr>
                <w:rFonts w:ascii="Arial" w:hAnsi="Arial" w:cs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  <w:tcMar/>
          </w:tcPr>
          <w:p w:rsidRPr="00AD1B65" w:rsidR="00B53168" w:rsidRDefault="00B53168" w14:paraId="09DCBEC2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  <w:tc>
          <w:tcPr>
            <w:tcW w:w="2340" w:type="dxa"/>
            <w:tcMar/>
          </w:tcPr>
          <w:p w:rsidRPr="00AD1B65" w:rsidR="00B53168" w:rsidRDefault="00B53168" w14:paraId="748EC9C7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</w:tr>
      <w:tr w:rsidRPr="00AD1B65" w:rsidR="00AD1B65" w:rsidTr="1BC078EB" w14:paraId="06E4B1D1" w14:textId="77777777">
        <w:trPr>
          <w:trHeight w:val="1351"/>
        </w:trPr>
        <w:tc>
          <w:tcPr>
            <w:tcW w:w="2844" w:type="dxa"/>
            <w:tcMar/>
          </w:tcPr>
          <w:p w:rsidRPr="00AD1B65" w:rsidR="00B53168" w:rsidRDefault="00000000" w14:paraId="3797D4B3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4356" w:type="dxa"/>
            <w:tcMar/>
          </w:tcPr>
          <w:p w:rsidRPr="00AD1B65" w:rsidR="00B53168" w:rsidRDefault="00000000" w14:paraId="56C7A15B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Mar/>
          </w:tcPr>
          <w:p w:rsidRPr="00AD1B65" w:rsidR="00B53168" w:rsidRDefault="00392A7F" w14:paraId="43860117" w14:textId="0A49C95E">
            <w:pPr>
              <w:autoSpaceDE w:val="0"/>
              <w:autoSpaceDN w:val="0"/>
              <w:adjustRightInd w:val="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7</w:t>
            </w:r>
          </w:p>
        </w:tc>
      </w:tr>
      <w:tr w:rsidRPr="00AD1B65" w:rsidR="00AD1B65" w:rsidTr="1BC078EB" w14:paraId="2A964DF4" w14:textId="77777777">
        <w:tc>
          <w:tcPr>
            <w:tcW w:w="2844" w:type="dxa"/>
            <w:tcMar/>
          </w:tcPr>
          <w:p w:rsidRPr="00AD1B65" w:rsidR="00B53168" w:rsidRDefault="00000000" w14:paraId="0E8645F7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  <w:tcMar/>
          </w:tcPr>
          <w:p w:rsidRPr="00AD1B65" w:rsidR="00B53168" w:rsidRDefault="00000000" w14:paraId="5036E08F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Mar/>
          </w:tcPr>
          <w:p w:rsidRPr="00AD1B65" w:rsidR="00B53168" w:rsidRDefault="00392A7F" w14:paraId="6451A0E5" w14:textId="6AAB1BB0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7-8</w:t>
            </w:r>
          </w:p>
        </w:tc>
      </w:tr>
      <w:tr w:rsidRPr="00AD1B65" w:rsidR="00AD1B65" w:rsidTr="1BC078EB" w14:paraId="04B897A0" w14:textId="77777777">
        <w:tc>
          <w:tcPr>
            <w:tcW w:w="2844" w:type="dxa"/>
            <w:tcMar/>
          </w:tcPr>
          <w:p w:rsidRPr="00AD1B65" w:rsidR="00B53168" w:rsidRDefault="00000000" w14:paraId="63395E88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  <w:tcMar/>
          </w:tcPr>
          <w:p w:rsidRPr="00AD1B65" w:rsidR="00B53168" w:rsidRDefault="00000000" w14:paraId="2AEC7FE4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  <w:tcMar/>
          </w:tcPr>
          <w:p w:rsidRPr="00AD1B65" w:rsidR="00B53168" w:rsidRDefault="00392A7F" w14:paraId="4DF32AAA" w14:textId="11B7F0A3">
            <w:pPr>
              <w:spacing w:after="0"/>
              <w:rPr>
                <w:rFonts w:ascii="Arial" w:hAnsi="Arial" w:eastAsia="Malgun Gothic" w:cs="Arial"/>
                <w:sz w:val="22"/>
                <w:szCs w:val="22"/>
                <w:lang w:eastAsia="ko-KR"/>
              </w:rPr>
            </w:pPr>
            <w:r w:rsidRPr="1BC078EB" w:rsidR="00392A7F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1</w:t>
            </w:r>
            <w:r w:rsidRPr="1BC078EB" w:rsidR="3F4AB0C5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1</w:t>
            </w:r>
          </w:p>
        </w:tc>
      </w:tr>
      <w:tr w:rsidRPr="00AD1B65" w:rsidR="00AD1B65" w:rsidTr="1BC078EB" w14:paraId="49CDB692" w14:textId="77777777">
        <w:tc>
          <w:tcPr>
            <w:tcW w:w="2844" w:type="dxa"/>
            <w:tcMar/>
          </w:tcPr>
          <w:p w:rsidRPr="00AD1B65" w:rsidR="00B53168" w:rsidRDefault="00000000" w14:paraId="389D7CC3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  <w:tcMar/>
          </w:tcPr>
          <w:p w:rsidRPr="00AD1B65" w:rsidR="00B53168" w:rsidRDefault="00000000" w14:paraId="0CC8220E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Mar/>
          </w:tcPr>
          <w:p w:rsidRPr="00AD1B65" w:rsidR="00B53168" w:rsidRDefault="00392A7F" w14:paraId="74CF250F" w14:textId="76894DF8">
            <w:pPr>
              <w:spacing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 w:rsidRPr="1BC078EB" w:rsidR="00392A7F">
              <w:rPr>
                <w:rFonts w:ascii="Arial" w:hAnsi="Arial" w:eastAsia="Times New Roman" w:cs="Arial"/>
                <w:sz w:val="22"/>
                <w:szCs w:val="22"/>
                <w:lang w:val="pt-BR"/>
              </w:rPr>
              <w:t>1</w:t>
            </w:r>
            <w:r w:rsidRPr="1BC078EB" w:rsidR="6908EFED">
              <w:rPr>
                <w:rFonts w:ascii="Arial" w:hAnsi="Arial" w:eastAsia="Times New Roman" w:cs="Arial"/>
                <w:sz w:val="22"/>
                <w:szCs w:val="22"/>
                <w:lang w:val="pt-BR"/>
              </w:rPr>
              <w:t>1</w:t>
            </w:r>
          </w:p>
        </w:tc>
      </w:tr>
      <w:tr w:rsidRPr="00AD1B65" w:rsidR="00AD1B65" w:rsidTr="1BC078EB" w14:paraId="78624BBC" w14:textId="77777777">
        <w:tc>
          <w:tcPr>
            <w:tcW w:w="2844" w:type="dxa"/>
            <w:tcMar/>
          </w:tcPr>
          <w:p w:rsidRPr="00AD1B65" w:rsidR="00B53168" w:rsidRDefault="00000000" w14:paraId="73E1DE45" w14:textId="77777777">
            <w:pPr>
              <w:spacing w:after="0"/>
              <w:rPr>
                <w:rFonts w:ascii="Arial" w:hAnsi="Arial" w:eastAsia="Times New Roman" w:cs="Arial"/>
                <w:i/>
                <w:sz w:val="22"/>
                <w:szCs w:val="22"/>
              </w:rPr>
            </w:pPr>
            <w:r w:rsidRPr="00AD1B65">
              <w:rPr>
                <w:rFonts w:ascii="Arial" w:hAnsi="Arial" w:cs="Arial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  <w:tcMar/>
          </w:tcPr>
          <w:p w:rsidRPr="00AD1B65" w:rsidR="00B53168" w:rsidRDefault="00B53168" w14:paraId="3B18F819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  <w:tc>
          <w:tcPr>
            <w:tcW w:w="2340" w:type="dxa"/>
            <w:tcMar/>
          </w:tcPr>
          <w:p w:rsidRPr="00AD1B65" w:rsidR="00B53168" w:rsidRDefault="00B53168" w14:paraId="47F2BAD0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  <w:p w:rsidRPr="00AD1B65" w:rsidR="00B53168" w:rsidRDefault="00B53168" w14:paraId="45F58E56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</w:tr>
      <w:tr w:rsidRPr="00AD1B65" w:rsidR="00AD1B65" w:rsidTr="1BC078EB" w14:paraId="5398038D" w14:textId="77777777">
        <w:tc>
          <w:tcPr>
            <w:tcW w:w="2844" w:type="dxa"/>
            <w:tcMar/>
          </w:tcPr>
          <w:p w:rsidRPr="00AD1B65" w:rsidR="00B53168" w:rsidRDefault="00000000" w14:paraId="6E006AF9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  <w:tcMar/>
          </w:tcPr>
          <w:p w:rsidRPr="00AD1B65" w:rsidR="00B53168" w:rsidRDefault="00000000" w14:paraId="2114C014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Mar/>
          </w:tcPr>
          <w:p w:rsidRPr="00AD1B65" w:rsidR="00B53168" w:rsidRDefault="00392A7F" w14:paraId="34198F37" w14:textId="6EDAAF7B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7-</w:t>
            </w:r>
            <w:r w:rsidRPr="00AD1B65" w:rsidR="00ED3052">
              <w:rPr>
                <w:rFonts w:ascii="Arial" w:hAnsi="Arial" w:eastAsia="Times New Roman" w:cs="Arial"/>
                <w:sz w:val="22"/>
                <w:szCs w:val="22"/>
              </w:rPr>
              <w:t>8</w:t>
            </w:r>
          </w:p>
        </w:tc>
      </w:tr>
      <w:tr w:rsidRPr="00AD1B65" w:rsidR="00AD1B65" w:rsidTr="1BC078EB" w14:paraId="7C1E0759" w14:textId="77777777">
        <w:tc>
          <w:tcPr>
            <w:tcW w:w="2844" w:type="dxa"/>
            <w:tcMar/>
          </w:tcPr>
          <w:p w:rsidRPr="00AD1B65" w:rsidR="00B53168" w:rsidRDefault="00000000" w14:paraId="09CD1882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  <w:tcMar/>
          </w:tcPr>
          <w:p w:rsidRPr="00AD1B65" w:rsidR="00B53168" w:rsidRDefault="00000000" w14:paraId="1C31F65D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Mar/>
          </w:tcPr>
          <w:p w:rsidRPr="00AD1B65" w:rsidR="00B53168" w:rsidRDefault="00ED3052" w14:paraId="43C51E09" w14:textId="568AE6E9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8</w:t>
            </w:r>
          </w:p>
        </w:tc>
      </w:tr>
      <w:tr w:rsidRPr="00AD1B65" w:rsidR="00AD1B65" w:rsidTr="1BC078EB" w14:paraId="2DE019FF" w14:textId="77777777">
        <w:tc>
          <w:tcPr>
            <w:tcW w:w="2844" w:type="dxa"/>
            <w:tcMar/>
          </w:tcPr>
          <w:p w:rsidRPr="00AD1B65" w:rsidR="00B53168" w:rsidRDefault="00000000" w14:paraId="270CD77F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  <w:tcMar/>
          </w:tcPr>
          <w:p w:rsidRPr="00AD1B65" w:rsidR="00B53168" w:rsidRDefault="00000000" w14:paraId="32B3E7D9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Mar/>
          </w:tcPr>
          <w:p w:rsidRPr="00AD1B65" w:rsidR="00B53168" w:rsidRDefault="00151275" w14:paraId="3AD238F6" w14:textId="10A20E00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1BC078EB" w:rsidR="00151275">
              <w:rPr>
                <w:rFonts w:ascii="Arial" w:hAnsi="Arial" w:eastAsia="Times New Roman" w:cs="Arial"/>
                <w:sz w:val="22"/>
                <w:szCs w:val="22"/>
              </w:rPr>
              <w:t>1</w:t>
            </w:r>
            <w:r w:rsidRPr="1BC078EB" w:rsidR="770C67C5">
              <w:rPr>
                <w:rFonts w:ascii="Arial" w:hAnsi="Arial" w:eastAsia="Times New Roman" w:cs="Arial"/>
                <w:sz w:val="22"/>
                <w:szCs w:val="22"/>
              </w:rPr>
              <w:t>1</w:t>
            </w:r>
            <w:r w:rsidRPr="1BC078EB" w:rsidR="00151275">
              <w:rPr>
                <w:rFonts w:ascii="Arial" w:hAnsi="Arial" w:eastAsia="Times New Roman" w:cs="Arial"/>
                <w:sz w:val="22"/>
                <w:szCs w:val="22"/>
              </w:rPr>
              <w:t>, Table 1</w:t>
            </w:r>
          </w:p>
        </w:tc>
      </w:tr>
      <w:tr w:rsidRPr="00AD1B65" w:rsidR="00AD1B65" w:rsidTr="1BC078EB" w14:paraId="6DF8311A" w14:textId="77777777">
        <w:tc>
          <w:tcPr>
            <w:tcW w:w="2844" w:type="dxa"/>
            <w:tcMar/>
          </w:tcPr>
          <w:p w:rsidRPr="00AD1B65" w:rsidR="00B53168" w:rsidRDefault="00000000" w14:paraId="0952234E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AD1B65">
              <w:rPr>
                <w:rFonts w:ascii="Arial" w:hAnsi="Arial" w:cs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  <w:tcMar/>
          </w:tcPr>
          <w:p w:rsidRPr="00AD1B65" w:rsidR="00B53168" w:rsidRDefault="00B53168" w14:paraId="2F212EBE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  <w:tc>
          <w:tcPr>
            <w:tcW w:w="2340" w:type="dxa"/>
            <w:tcMar/>
          </w:tcPr>
          <w:p w:rsidRPr="00AD1B65" w:rsidR="00B53168" w:rsidRDefault="00B53168" w14:paraId="270B0CD6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</w:tr>
      <w:tr w:rsidRPr="00AD1B65" w:rsidR="00AD1B65" w:rsidTr="1BC078EB" w14:paraId="1A04236D" w14:textId="77777777">
        <w:trPr>
          <w:trHeight w:val="825"/>
        </w:trPr>
        <w:tc>
          <w:tcPr>
            <w:tcW w:w="2844" w:type="dxa"/>
            <w:tcMar/>
          </w:tcPr>
          <w:p w:rsidRPr="00AD1B65" w:rsidR="00B53168" w:rsidRDefault="00000000" w14:paraId="65809799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  <w:tcMar/>
          </w:tcPr>
          <w:p w:rsidRPr="00AD1B65" w:rsidR="00B53168" w:rsidRDefault="00000000" w14:paraId="1144AAD1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Mar/>
          </w:tcPr>
          <w:p w:rsidRPr="00AD1B65" w:rsidR="00B53168" w:rsidRDefault="00151275" w14:paraId="1259CC6D" w14:textId="03A69F1A">
            <w:pPr>
              <w:spacing w:after="0"/>
              <w:rPr>
                <w:rFonts w:ascii="Arial" w:hAnsi="Arial" w:eastAsia="Malgun Gothic" w:cs="Arial"/>
                <w:sz w:val="22"/>
                <w:szCs w:val="22"/>
                <w:lang w:eastAsia="ko-KR"/>
              </w:rPr>
            </w:pPr>
            <w:r w:rsidRPr="00AD1B65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8</w:t>
            </w:r>
          </w:p>
        </w:tc>
      </w:tr>
      <w:tr w:rsidRPr="00AD1B65" w:rsidR="00AD1B65" w:rsidTr="1BC078EB" w14:paraId="6AAEB617" w14:textId="77777777">
        <w:tc>
          <w:tcPr>
            <w:tcW w:w="2844" w:type="dxa"/>
            <w:tcMar/>
          </w:tcPr>
          <w:p w:rsidRPr="00AD1B65" w:rsidR="00B53168" w:rsidRDefault="00000000" w14:paraId="2BCFDE6C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  <w:tcMar/>
          </w:tcPr>
          <w:p w:rsidRPr="00AD1B65" w:rsidR="00B53168" w:rsidRDefault="00000000" w14:paraId="60949632" w14:textId="66AA392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ere repeat </w:t>
            </w:r>
            <w:r w:rsidRPr="00AD1B65" w:rsidR="00151275">
              <w:rPr>
                <w:rFonts w:ascii="Arial" w:hAnsi="Arial" w:cs="Arial"/>
                <w:sz w:val="22"/>
                <w:szCs w:val="22"/>
              </w:rPr>
              <w:t>interviews</w:t>
            </w:r>
            <w:r w:rsidRPr="00AD1B65">
              <w:rPr>
                <w:rFonts w:ascii="Arial" w:hAnsi="Arial" w:cs="Arial"/>
                <w:sz w:val="22"/>
                <w:szCs w:val="22"/>
              </w:rPr>
              <w:t xml:space="preserve"> carried out? If yes, how many? </w:t>
            </w:r>
          </w:p>
        </w:tc>
        <w:tc>
          <w:tcPr>
            <w:tcW w:w="2340" w:type="dxa"/>
            <w:tcMar/>
          </w:tcPr>
          <w:p w:rsidRPr="00AD1B65" w:rsidR="00B53168" w:rsidRDefault="008271AC" w14:paraId="3F52E883" w14:textId="4E7134FF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8</w:t>
            </w:r>
          </w:p>
        </w:tc>
      </w:tr>
      <w:tr w:rsidRPr="00AD1B65" w:rsidR="00AD1B65" w:rsidTr="1BC078EB" w14:paraId="628D5DD2" w14:textId="77777777">
        <w:trPr>
          <w:trHeight w:val="556"/>
        </w:trPr>
        <w:tc>
          <w:tcPr>
            <w:tcW w:w="2844" w:type="dxa"/>
            <w:tcMar/>
          </w:tcPr>
          <w:p w:rsidRPr="00AD1B65" w:rsidR="00B53168" w:rsidRDefault="00000000" w14:paraId="4B8C7BA7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  <w:tcMar/>
          </w:tcPr>
          <w:p w:rsidRPr="00AD1B65" w:rsidR="00B53168" w:rsidRDefault="00000000" w14:paraId="677093B3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Mar/>
          </w:tcPr>
          <w:p w:rsidRPr="00AD1B65" w:rsidR="00B53168" w:rsidRDefault="001D03EC" w14:paraId="64DF38A7" w14:textId="05E0F15E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8-9</w:t>
            </w:r>
          </w:p>
        </w:tc>
      </w:tr>
      <w:tr w:rsidRPr="00AD1B65" w:rsidR="00AD1B65" w:rsidTr="1BC078EB" w14:paraId="4D7EB497" w14:textId="77777777">
        <w:trPr>
          <w:trHeight w:val="1077"/>
        </w:trPr>
        <w:tc>
          <w:tcPr>
            <w:tcW w:w="2844" w:type="dxa"/>
            <w:tcMar/>
          </w:tcPr>
          <w:p w:rsidRPr="00AD1B65" w:rsidR="00B53168" w:rsidRDefault="00000000" w14:paraId="6455247E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  <w:tcMar/>
          </w:tcPr>
          <w:p w:rsidRPr="00AD1B65" w:rsidR="00B53168" w:rsidRDefault="00000000" w14:paraId="3165E27F" w14:textId="6B881212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ere ﬁeld notes made during and/or after the </w:t>
            </w:r>
            <w:r w:rsidRPr="00AD1B65" w:rsidR="001D03EC">
              <w:rPr>
                <w:rFonts w:ascii="Arial" w:hAnsi="Arial" w:cs="Arial"/>
                <w:sz w:val="22"/>
                <w:szCs w:val="22"/>
              </w:rPr>
              <w:t>interview</w:t>
            </w:r>
            <w:r w:rsidRPr="00AD1B65">
              <w:rPr>
                <w:rFonts w:ascii="Arial" w:hAnsi="Arial" w:cs="Arial"/>
                <w:sz w:val="22"/>
                <w:szCs w:val="22"/>
              </w:rPr>
              <w:t xml:space="preserve"> or focus group?</w:t>
            </w:r>
          </w:p>
        </w:tc>
        <w:tc>
          <w:tcPr>
            <w:tcW w:w="2340" w:type="dxa"/>
            <w:tcMar/>
          </w:tcPr>
          <w:p w:rsidRPr="00AD1B65" w:rsidR="00B53168" w:rsidRDefault="001D03EC" w14:paraId="2CAEEB1E" w14:textId="35D9DF1A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8-9</w:t>
            </w:r>
          </w:p>
        </w:tc>
      </w:tr>
      <w:tr w:rsidRPr="00AD1B65" w:rsidR="00AD1B65" w:rsidTr="1BC078EB" w14:paraId="587205A6" w14:textId="77777777">
        <w:tc>
          <w:tcPr>
            <w:tcW w:w="2844" w:type="dxa"/>
            <w:tcMar/>
          </w:tcPr>
          <w:p w:rsidRPr="00AD1B65" w:rsidR="00B53168" w:rsidRDefault="00000000" w14:paraId="10E2E4C4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4356" w:type="dxa"/>
            <w:tcMar/>
          </w:tcPr>
          <w:p w:rsidRPr="00AD1B65" w:rsidR="00B53168" w:rsidRDefault="00000000" w14:paraId="6B6EF9DC" w14:textId="6C407E7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hat was the duration of the </w:t>
            </w:r>
            <w:r w:rsidRPr="00AD1B65" w:rsidR="001D03EC">
              <w:rPr>
                <w:rFonts w:ascii="Arial" w:hAnsi="Arial" w:cs="Arial"/>
                <w:sz w:val="22"/>
                <w:szCs w:val="22"/>
              </w:rPr>
              <w:t>interviews</w:t>
            </w:r>
            <w:r w:rsidRPr="00AD1B65">
              <w:rPr>
                <w:rFonts w:ascii="Arial" w:hAnsi="Arial" w:cs="Arial"/>
                <w:sz w:val="22"/>
                <w:szCs w:val="22"/>
              </w:rPr>
              <w:t xml:space="preserve"> or focus group? </w:t>
            </w:r>
          </w:p>
        </w:tc>
        <w:tc>
          <w:tcPr>
            <w:tcW w:w="2340" w:type="dxa"/>
            <w:tcMar/>
          </w:tcPr>
          <w:p w:rsidRPr="00AD1B65" w:rsidR="00B53168" w:rsidRDefault="00F007B7" w14:paraId="1B7451C7" w14:textId="7EEC7138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8</w:t>
            </w:r>
          </w:p>
        </w:tc>
      </w:tr>
      <w:tr w:rsidRPr="00AD1B65" w:rsidR="00AD1B65" w:rsidTr="1BC078EB" w14:paraId="677CC584" w14:textId="77777777">
        <w:tc>
          <w:tcPr>
            <w:tcW w:w="2844" w:type="dxa"/>
            <w:tcMar/>
          </w:tcPr>
          <w:p w:rsidRPr="00AD1B65" w:rsidR="00B53168" w:rsidRDefault="00000000" w14:paraId="294FA0A6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  <w:tcMar/>
          </w:tcPr>
          <w:p w:rsidRPr="00AD1B65" w:rsidR="00B53168" w:rsidRDefault="00000000" w14:paraId="6ED2D6FF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  <w:tcMar/>
          </w:tcPr>
          <w:p w:rsidRPr="00AD1B65" w:rsidR="00B53168" w:rsidRDefault="00E65408" w14:paraId="298ED48C" w14:textId="1A2C0D53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8-9</w:t>
            </w:r>
          </w:p>
        </w:tc>
      </w:tr>
      <w:tr w:rsidRPr="00AD1B65" w:rsidR="00AD1B65" w:rsidTr="1BC078EB" w14:paraId="6F79DF5E" w14:textId="77777777">
        <w:tc>
          <w:tcPr>
            <w:tcW w:w="2844" w:type="dxa"/>
            <w:tcMar/>
          </w:tcPr>
          <w:p w:rsidRPr="00AD1B65" w:rsidR="00B53168" w:rsidRDefault="00000000" w14:paraId="38B23DCF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  <w:tcMar/>
          </w:tcPr>
          <w:p w:rsidRPr="00AD1B65" w:rsidR="00B53168" w:rsidRDefault="00000000" w14:paraId="28F9F469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Mar/>
          </w:tcPr>
          <w:p w:rsidRPr="00AD1B65" w:rsidR="00B53168" w:rsidRDefault="00E65408" w14:paraId="18221B31" w14:textId="2707DC68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9</w:t>
            </w:r>
          </w:p>
        </w:tc>
      </w:tr>
      <w:tr w:rsidRPr="00AD1B65" w:rsidR="00AD1B65" w:rsidTr="1BC078EB" w14:paraId="5D481C89" w14:textId="77777777">
        <w:tc>
          <w:tcPr>
            <w:tcW w:w="2844" w:type="dxa"/>
            <w:tcMar/>
          </w:tcPr>
          <w:p w:rsidRPr="00AD1B65" w:rsidR="00B53168" w:rsidRDefault="00000000" w14:paraId="317B1EAC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AD1B65">
              <w:rPr>
                <w:rFonts w:ascii="Arial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  <w:tcMar/>
          </w:tcPr>
          <w:p w:rsidRPr="00AD1B65" w:rsidR="00B53168" w:rsidRDefault="00B53168" w14:paraId="5B547A55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  <w:tc>
          <w:tcPr>
            <w:tcW w:w="2340" w:type="dxa"/>
            <w:tcMar/>
          </w:tcPr>
          <w:p w:rsidRPr="00AD1B65" w:rsidR="00B53168" w:rsidRDefault="00B53168" w14:paraId="52E60484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</w:tr>
      <w:tr w:rsidRPr="00AD1B65" w:rsidR="00AD1B65" w:rsidTr="1BC078EB" w14:paraId="7806BB84" w14:textId="77777777">
        <w:tc>
          <w:tcPr>
            <w:tcW w:w="2844" w:type="dxa"/>
            <w:tcMar/>
          </w:tcPr>
          <w:p w:rsidRPr="00AD1B65" w:rsidR="00B53168" w:rsidRDefault="00000000" w14:paraId="327B92C8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AD1B65">
              <w:rPr>
                <w:rFonts w:ascii="Arial" w:hAnsi="Arial" w:cs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  <w:tcMar/>
          </w:tcPr>
          <w:p w:rsidRPr="00AD1B65" w:rsidR="00B53168" w:rsidRDefault="00B53168" w14:paraId="49BAC26C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  <w:p w:rsidRPr="00AD1B65" w:rsidR="00B53168" w:rsidRDefault="00B53168" w14:paraId="1CC172D1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  <w:tc>
          <w:tcPr>
            <w:tcW w:w="2340" w:type="dxa"/>
            <w:tcMar/>
          </w:tcPr>
          <w:p w:rsidRPr="00AD1B65" w:rsidR="00B53168" w:rsidRDefault="00B53168" w14:paraId="445E7DA3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</w:tr>
      <w:tr w:rsidRPr="00AD1B65" w:rsidR="00AD1B65" w:rsidTr="1BC078EB" w14:paraId="0BC6CD7A" w14:textId="77777777">
        <w:tc>
          <w:tcPr>
            <w:tcW w:w="2844" w:type="dxa"/>
            <w:tcMar/>
          </w:tcPr>
          <w:p w:rsidRPr="00AD1B65" w:rsidR="00B53168" w:rsidRDefault="00000000" w14:paraId="3554A6F9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lastRenderedPageBreak/>
              <w:t>24. Number of data coders</w:t>
            </w:r>
          </w:p>
        </w:tc>
        <w:tc>
          <w:tcPr>
            <w:tcW w:w="4356" w:type="dxa"/>
            <w:tcMar/>
          </w:tcPr>
          <w:p w:rsidRPr="00AD1B65" w:rsidR="00B53168" w:rsidRDefault="00000000" w14:paraId="0B96673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  <w:tcMar/>
          </w:tcPr>
          <w:p w:rsidRPr="00AD1B65" w:rsidR="00B53168" w:rsidRDefault="00E65408" w14:paraId="24026AC5" w14:textId="739F3E8C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9</w:t>
            </w:r>
          </w:p>
        </w:tc>
      </w:tr>
      <w:tr w:rsidRPr="00AD1B65" w:rsidR="00AD1B65" w:rsidTr="1BC078EB" w14:paraId="00436475" w14:textId="77777777">
        <w:tc>
          <w:tcPr>
            <w:tcW w:w="2844" w:type="dxa"/>
            <w:tcMar/>
          </w:tcPr>
          <w:p w:rsidRPr="00AD1B65" w:rsidR="00B53168" w:rsidRDefault="00000000" w14:paraId="64C586DA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  <w:tcMar/>
          </w:tcPr>
          <w:p w:rsidRPr="00AD1B65" w:rsidR="00B53168" w:rsidRDefault="00000000" w14:paraId="08D3489E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  <w:tcMar/>
          </w:tcPr>
          <w:p w:rsidRPr="00AD1B65" w:rsidR="00B53168" w:rsidRDefault="00E65408" w14:paraId="2C958CB2" w14:textId="3F2F669D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9</w:t>
            </w:r>
          </w:p>
        </w:tc>
      </w:tr>
      <w:tr w:rsidRPr="00AD1B65" w:rsidR="00AD1B65" w:rsidTr="1BC078EB" w14:paraId="5BF52481" w14:textId="77777777">
        <w:tc>
          <w:tcPr>
            <w:tcW w:w="2844" w:type="dxa"/>
            <w:tcMar/>
          </w:tcPr>
          <w:p w:rsidRPr="00AD1B65" w:rsidR="00B53168" w:rsidRDefault="00000000" w14:paraId="34717D2C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  <w:tcMar/>
          </w:tcPr>
          <w:p w:rsidRPr="00AD1B65" w:rsidR="00B53168" w:rsidRDefault="00000000" w14:paraId="00DBE252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ere themes identiﬁed in advance or derived from the data? </w:t>
            </w:r>
          </w:p>
          <w:p w:rsidRPr="00AD1B65" w:rsidR="00B53168" w:rsidRDefault="00B53168" w14:paraId="0E8623C8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Mar/>
          </w:tcPr>
          <w:p w:rsidRPr="00AD1B65" w:rsidR="00B53168" w:rsidRDefault="00D33F35" w14:paraId="4B1767C7" w14:textId="0C66EAB4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>9</w:t>
            </w:r>
          </w:p>
        </w:tc>
      </w:tr>
      <w:tr w:rsidRPr="00AD1B65" w:rsidR="00AD1B65" w:rsidTr="1BC078EB" w14:paraId="527AE2B8" w14:textId="77777777">
        <w:trPr>
          <w:trHeight w:val="476"/>
        </w:trPr>
        <w:tc>
          <w:tcPr>
            <w:tcW w:w="2844" w:type="dxa"/>
            <w:tcMar/>
          </w:tcPr>
          <w:p w:rsidRPr="00AD1B65" w:rsidR="00B53168" w:rsidRDefault="00000000" w14:paraId="66865DE6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27. Software</w:t>
            </w:r>
          </w:p>
        </w:tc>
        <w:tc>
          <w:tcPr>
            <w:tcW w:w="4356" w:type="dxa"/>
            <w:tcMar/>
          </w:tcPr>
          <w:p w:rsidRPr="00AD1B65" w:rsidR="00B53168" w:rsidRDefault="00000000" w14:paraId="4BCD361E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Mar/>
          </w:tcPr>
          <w:p w:rsidRPr="00AD1B65" w:rsidR="00B53168" w:rsidRDefault="00D33F35" w14:paraId="1AA1F684" w14:textId="6346B143">
            <w:pPr>
              <w:spacing w:after="0"/>
              <w:rPr>
                <w:rFonts w:ascii="Arial" w:hAnsi="Arial" w:eastAsia="Malgun Gothic" w:cs="Arial"/>
                <w:sz w:val="22"/>
                <w:szCs w:val="22"/>
                <w:lang w:eastAsia="ko-KR"/>
              </w:rPr>
            </w:pPr>
            <w:r w:rsidRPr="00AD1B65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9</w:t>
            </w:r>
          </w:p>
        </w:tc>
      </w:tr>
      <w:tr w:rsidRPr="00AD1B65" w:rsidR="00AD1B65" w:rsidTr="1BC078EB" w14:paraId="4EC36542" w14:textId="77777777">
        <w:tc>
          <w:tcPr>
            <w:tcW w:w="2844" w:type="dxa"/>
            <w:tcMar/>
          </w:tcPr>
          <w:p w:rsidRPr="00AD1B65" w:rsidR="00B53168" w:rsidRDefault="00000000" w14:paraId="4F589299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  <w:tcMar/>
          </w:tcPr>
          <w:p w:rsidRPr="00AD1B65" w:rsidR="00B53168" w:rsidRDefault="00000000" w14:paraId="13FCC4B0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  <w:tcMar/>
          </w:tcPr>
          <w:p w:rsidRPr="00AD1B65" w:rsidR="00B53168" w:rsidP="1BC078EB" w:rsidRDefault="00DA35FE" w14:paraId="10B6C7C6" w14:textId="7F44D94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Malgun Gothic" w:cs="Arial"/>
                <w:sz w:val="22"/>
                <w:szCs w:val="22"/>
                <w:lang w:eastAsia="ko-KR"/>
              </w:rPr>
            </w:pPr>
            <w:r w:rsidRPr="1BC078EB" w:rsidR="20A6AE60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 xml:space="preserve"> </w:t>
            </w:r>
            <w:r w:rsidRPr="1BC078EB" w:rsidR="7908088E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 xml:space="preserve">No, but participants' </w:t>
            </w:r>
            <w:r w:rsidRPr="1BC078EB" w:rsidR="044FCF4F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inputs</w:t>
            </w:r>
            <w:r w:rsidRPr="1BC078EB" w:rsidR="7908088E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 xml:space="preserve"> </w:t>
            </w:r>
            <w:r w:rsidRPr="1BC078EB" w:rsidR="6F670A6B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and perspectives</w:t>
            </w:r>
            <w:r w:rsidRPr="1BC078EB" w:rsidR="7908088E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 xml:space="preserve"> were </w:t>
            </w:r>
            <w:r w:rsidRPr="1BC078EB" w:rsidR="0B7407D9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maintained</w:t>
            </w:r>
            <w:r w:rsidRPr="1BC078EB" w:rsidR="0C0F9347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.</w:t>
            </w:r>
          </w:p>
          <w:p w:rsidRPr="00AD1B65" w:rsidR="00B53168" w:rsidP="1BC078EB" w:rsidRDefault="00DA35FE" w14:paraId="67A8F917" w14:textId="0672BAE0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Malgun Gothic" w:cs="Arial"/>
                <w:sz w:val="22"/>
                <w:szCs w:val="22"/>
                <w:lang w:eastAsia="ko-KR"/>
              </w:rPr>
            </w:pPr>
          </w:p>
          <w:p w:rsidRPr="00AD1B65" w:rsidR="00B53168" w:rsidP="1BC078EB" w:rsidRDefault="00DA35FE" w14:paraId="631243E4" w14:textId="1927715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Malgun Gothic" w:cs="Arial"/>
                <w:sz w:val="22"/>
                <w:szCs w:val="22"/>
                <w:lang w:eastAsia="ko-KR"/>
              </w:rPr>
            </w:pPr>
            <w:r w:rsidRPr="1BC078EB" w:rsidR="6835D73A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 xml:space="preserve"> Quotations from different participants were added in the study for transparency in interpretation of the data  </w:t>
            </w:r>
          </w:p>
        </w:tc>
      </w:tr>
      <w:tr w:rsidRPr="00AD1B65" w:rsidR="00AD1B65" w:rsidTr="1BC078EB" w14:paraId="2BE4DA57" w14:textId="77777777">
        <w:tc>
          <w:tcPr>
            <w:tcW w:w="2844" w:type="dxa"/>
            <w:tcMar/>
          </w:tcPr>
          <w:p w:rsidRPr="00AD1B65" w:rsidR="00B53168" w:rsidRDefault="00000000" w14:paraId="3910703D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AD1B65">
              <w:rPr>
                <w:rFonts w:ascii="Arial" w:hAnsi="Arial" w:cs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  <w:tcMar/>
          </w:tcPr>
          <w:p w:rsidRPr="00AD1B65" w:rsidR="00B53168" w:rsidRDefault="00B53168" w14:paraId="46AEB724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  <w:p w:rsidRPr="00AD1B65" w:rsidR="00B53168" w:rsidRDefault="00B53168" w14:paraId="37B4B7E5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  <w:tc>
          <w:tcPr>
            <w:tcW w:w="2340" w:type="dxa"/>
            <w:tcMar/>
          </w:tcPr>
          <w:p w:rsidRPr="00AD1B65" w:rsidR="00B53168" w:rsidRDefault="00B53168" w14:paraId="2AFFA189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</w:p>
        </w:tc>
      </w:tr>
      <w:tr w:rsidRPr="00AD1B65" w:rsidR="00AD1B65" w:rsidTr="1BC078EB" w14:paraId="5EFBB5C2" w14:textId="77777777">
        <w:tc>
          <w:tcPr>
            <w:tcW w:w="2844" w:type="dxa"/>
            <w:tcMar/>
          </w:tcPr>
          <w:p w:rsidRPr="00AD1B65" w:rsidR="00B53168" w:rsidRDefault="00000000" w14:paraId="0598FFB8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  <w:tcMar/>
          </w:tcPr>
          <w:p w:rsidRPr="00AD1B65" w:rsidR="00B53168" w:rsidRDefault="00000000" w14:paraId="5996ED9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 w:rsidRPr="00AD1B65" w:rsidR="00B53168" w:rsidRDefault="00B53168" w14:paraId="0E259918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Mar/>
          </w:tcPr>
          <w:p w:rsidRPr="00AD1B65" w:rsidR="00B53168" w:rsidRDefault="00394ACA" w14:paraId="536EDC06" w14:textId="12DDB0DD">
            <w:pPr>
              <w:spacing w:after="0"/>
              <w:rPr>
                <w:rFonts w:ascii="Arial" w:hAnsi="Arial" w:eastAsia="Malgun Gothic" w:cs="Arial"/>
                <w:sz w:val="22"/>
                <w:szCs w:val="22"/>
                <w:lang w:eastAsia="ko-KR"/>
              </w:rPr>
            </w:pPr>
            <w:r w:rsidRPr="1BC078EB" w:rsidR="00394ACA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1</w:t>
            </w:r>
            <w:r w:rsidRPr="1BC078EB" w:rsidR="5E86473C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2</w:t>
            </w:r>
            <w:r w:rsidRPr="1BC078EB" w:rsidR="00394ACA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 xml:space="preserve"> – 1</w:t>
            </w:r>
            <w:r w:rsidRPr="1BC078EB" w:rsidR="1416A9B5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6</w:t>
            </w:r>
            <w:r w:rsidRPr="1BC078EB" w:rsidR="00394ACA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 xml:space="preserve">, </w:t>
            </w:r>
            <w:r w:rsidRPr="1BC078EB" w:rsidR="00BE1BEE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2</w:t>
            </w:r>
            <w:r w:rsidRPr="1BC078EB" w:rsidR="50173024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3</w:t>
            </w:r>
            <w:r w:rsidRPr="1BC078EB" w:rsidR="00BD28B6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 xml:space="preserve">. </w:t>
            </w:r>
            <w:r w:rsidRPr="1BC078EB" w:rsidR="00BD28B6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Quotation</w:t>
            </w:r>
            <w:r w:rsidRPr="1BC078EB" w:rsidR="00BD28B6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 xml:space="preserve"> were presented but were not </w:t>
            </w:r>
            <w:r w:rsidRPr="1BC078EB" w:rsidR="00BD28B6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>identified</w:t>
            </w:r>
            <w:r w:rsidRPr="1BC078EB" w:rsidR="00BD28B6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 xml:space="preserve"> since participants are anonymized.</w:t>
            </w:r>
            <w:r w:rsidRPr="1BC078EB" w:rsidR="7AC42421">
              <w:rPr>
                <w:rFonts w:ascii="Arial" w:hAnsi="Arial" w:eastAsia="Malgun Gothic" w:cs="Arial"/>
                <w:sz w:val="22"/>
                <w:szCs w:val="22"/>
                <w:lang w:eastAsia="ko-KR"/>
              </w:rPr>
              <w:t xml:space="preserve"> </w:t>
            </w:r>
          </w:p>
        </w:tc>
      </w:tr>
      <w:tr w:rsidRPr="00AD1B65" w:rsidR="00AD1B65" w:rsidTr="1BC078EB" w14:paraId="46D1FF9F" w14:textId="77777777">
        <w:tc>
          <w:tcPr>
            <w:tcW w:w="2844" w:type="dxa"/>
            <w:tcMar/>
          </w:tcPr>
          <w:p w:rsidRPr="00AD1B65" w:rsidR="00B53168" w:rsidRDefault="00000000" w14:paraId="7978BCAC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  <w:tcMar/>
          </w:tcPr>
          <w:p w:rsidRPr="00AD1B65" w:rsidR="00B53168" w:rsidRDefault="00000000" w14:paraId="27EB1396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Mar/>
          </w:tcPr>
          <w:p w:rsidRPr="00AD1B65" w:rsidR="00B53168" w:rsidRDefault="00FB0AEE" w14:paraId="005B3A23" w14:textId="04EBAEF2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1BC078EB" w:rsidR="00FB0AEE">
              <w:rPr>
                <w:rFonts w:ascii="Arial" w:hAnsi="Arial" w:eastAsia="Times New Roman" w:cs="Arial"/>
                <w:sz w:val="22"/>
                <w:szCs w:val="22"/>
              </w:rPr>
              <w:t>17</w:t>
            </w:r>
            <w:r w:rsidRPr="1BC078EB" w:rsidR="6EA8249F">
              <w:rPr>
                <w:rFonts w:ascii="Arial" w:hAnsi="Arial" w:eastAsia="Times New Roman" w:cs="Arial"/>
                <w:sz w:val="22"/>
                <w:szCs w:val="22"/>
              </w:rPr>
              <w:t xml:space="preserve"> – 18</w:t>
            </w:r>
            <w:r w:rsidRPr="1BC078EB" w:rsidR="48D4A3D1">
              <w:rPr>
                <w:rFonts w:ascii="Arial" w:hAnsi="Arial" w:eastAsia="Times New Roman" w:cs="Arial"/>
                <w:sz w:val="22"/>
                <w:szCs w:val="22"/>
              </w:rPr>
              <w:t xml:space="preserve">, 22 – 23 </w:t>
            </w:r>
            <w:r w:rsidRPr="1BC078EB" w:rsidR="6EA8249F">
              <w:rPr>
                <w:rFonts w:ascii="Arial" w:hAnsi="Arial" w:eastAsia="Times New Roman" w:cs="Arial"/>
                <w:sz w:val="22"/>
                <w:szCs w:val="22"/>
              </w:rPr>
              <w:t xml:space="preserve"> </w:t>
            </w:r>
          </w:p>
        </w:tc>
      </w:tr>
      <w:tr w:rsidRPr="00AD1B65" w:rsidR="00AD1B65" w:rsidTr="1BC078EB" w14:paraId="489596AA" w14:textId="77777777">
        <w:tc>
          <w:tcPr>
            <w:tcW w:w="2844" w:type="dxa"/>
            <w:tcMar/>
          </w:tcPr>
          <w:p w:rsidRPr="00AD1B65" w:rsidR="00B53168" w:rsidRDefault="00000000" w14:paraId="0148455E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  <w:tcMar/>
          </w:tcPr>
          <w:p w:rsidRPr="00AD1B65" w:rsidR="00B53168" w:rsidRDefault="00000000" w14:paraId="4C99D76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  <w:tcMar/>
          </w:tcPr>
          <w:p w:rsidRPr="00AD1B65" w:rsidR="00B53168" w:rsidRDefault="00856093" w14:paraId="44E9635C" w14:textId="0F231E48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1BC078EB" w:rsidR="00856093">
              <w:rPr>
                <w:rFonts w:ascii="Arial" w:hAnsi="Arial" w:eastAsia="Times New Roman" w:cs="Arial"/>
                <w:sz w:val="22"/>
                <w:szCs w:val="22"/>
              </w:rPr>
              <w:t>1</w:t>
            </w:r>
            <w:r w:rsidRPr="1BC078EB" w:rsidR="68C5C05D">
              <w:rPr>
                <w:rFonts w:ascii="Arial" w:hAnsi="Arial" w:eastAsia="Times New Roman" w:cs="Arial"/>
                <w:sz w:val="22"/>
                <w:szCs w:val="22"/>
              </w:rPr>
              <w:t>1</w:t>
            </w:r>
            <w:r w:rsidRPr="1BC078EB" w:rsidR="00856093">
              <w:rPr>
                <w:rFonts w:ascii="Arial" w:hAnsi="Arial" w:eastAsia="Times New Roman" w:cs="Arial"/>
                <w:sz w:val="22"/>
                <w:szCs w:val="22"/>
              </w:rPr>
              <w:t xml:space="preserve"> – 1</w:t>
            </w:r>
            <w:r w:rsidRPr="1BC078EB" w:rsidR="2A905CEC">
              <w:rPr>
                <w:rFonts w:ascii="Arial" w:hAnsi="Arial" w:eastAsia="Times New Roman" w:cs="Arial"/>
                <w:sz w:val="22"/>
                <w:szCs w:val="22"/>
              </w:rPr>
              <w:t>6</w:t>
            </w:r>
            <w:r w:rsidRPr="1BC078EB" w:rsidR="00856093">
              <w:rPr>
                <w:rFonts w:ascii="Arial" w:hAnsi="Arial" w:eastAsia="Times New Roman" w:cs="Arial"/>
                <w:sz w:val="22"/>
                <w:szCs w:val="22"/>
              </w:rPr>
              <w:t>, 2</w:t>
            </w:r>
            <w:r w:rsidRPr="1BC078EB" w:rsidR="552A17A0">
              <w:rPr>
                <w:rFonts w:ascii="Arial" w:hAnsi="Arial" w:eastAsia="Times New Roman" w:cs="Arial"/>
                <w:sz w:val="22"/>
                <w:szCs w:val="22"/>
              </w:rPr>
              <w:t>2</w:t>
            </w:r>
            <w:r w:rsidRPr="1BC078EB" w:rsidR="00856093">
              <w:rPr>
                <w:rFonts w:ascii="Arial" w:hAnsi="Arial" w:eastAsia="Times New Roman" w:cs="Arial"/>
                <w:sz w:val="22"/>
                <w:szCs w:val="22"/>
              </w:rPr>
              <w:t xml:space="preserve"> – 2</w:t>
            </w:r>
            <w:r w:rsidRPr="1BC078EB" w:rsidR="7E2D8941">
              <w:rPr>
                <w:rFonts w:ascii="Arial" w:hAnsi="Arial" w:eastAsia="Times New Roman" w:cs="Arial"/>
                <w:sz w:val="22"/>
                <w:szCs w:val="22"/>
              </w:rPr>
              <w:t>3</w:t>
            </w:r>
            <w:r w:rsidRPr="1BC078EB" w:rsidR="00856093">
              <w:rPr>
                <w:rFonts w:ascii="Arial" w:hAnsi="Arial" w:eastAsia="Times New Roman" w:cs="Arial"/>
                <w:sz w:val="22"/>
                <w:szCs w:val="22"/>
              </w:rPr>
              <w:t xml:space="preserve"> </w:t>
            </w:r>
          </w:p>
        </w:tc>
      </w:tr>
      <w:tr w:rsidRPr="00AD1B65" w:rsidR="00AD1B65" w:rsidTr="1BC078EB" w14:paraId="073FD2B0" w14:textId="77777777">
        <w:tc>
          <w:tcPr>
            <w:tcW w:w="2844" w:type="dxa"/>
            <w:tcMar/>
          </w:tcPr>
          <w:p w:rsidRPr="00AD1B65" w:rsidR="00B53168" w:rsidRDefault="00000000" w14:paraId="2DC1D439" w14:textId="77777777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  <w:tcMar/>
          </w:tcPr>
          <w:p w:rsidRPr="00AD1B65" w:rsidR="00B53168" w:rsidRDefault="00000000" w14:paraId="7FF747B9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D1B65">
              <w:rPr>
                <w:rFonts w:ascii="Arial" w:hAnsi="Arial" w:cs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Mar/>
          </w:tcPr>
          <w:p w:rsidRPr="00AD1B65" w:rsidR="00B53168" w:rsidRDefault="00455BCD" w14:paraId="4C878D2D" w14:textId="4E55538C">
            <w:pPr>
              <w:spacing w:after="0"/>
              <w:rPr>
                <w:rFonts w:ascii="Arial" w:hAnsi="Arial" w:eastAsia="Times New Roman" w:cs="Arial"/>
                <w:sz w:val="22"/>
                <w:szCs w:val="22"/>
              </w:rPr>
            </w:pPr>
            <w:r w:rsidRPr="00AD1B65">
              <w:rPr>
                <w:rFonts w:ascii="Arial" w:hAnsi="Arial" w:eastAsia="Times New Roman" w:cs="Arial"/>
                <w:sz w:val="22"/>
                <w:szCs w:val="22"/>
              </w:rPr>
              <w:t xml:space="preserve">Not applicable </w:t>
            </w:r>
          </w:p>
        </w:tc>
      </w:tr>
    </w:tbl>
    <w:p w:rsidRPr="00AD1B65" w:rsidR="00B53168" w:rsidRDefault="00B53168" w14:paraId="36826D86" w14:textId="777777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</w:p>
    <w:p w:rsidRPr="00AD1B65" w:rsidR="00B53168" w:rsidRDefault="00B53168" w14:paraId="44B08160" w14:textId="77777777">
      <w:pPr>
        <w:rPr>
          <w:rFonts w:ascii="Arial" w:hAnsi="Arial" w:cs="Arial"/>
          <w:sz w:val="22"/>
          <w:szCs w:val="22"/>
        </w:rPr>
      </w:pPr>
    </w:p>
    <w:sectPr w:rsidRPr="00AD1B65" w:rsidR="00B53168">
      <w:pgSz w:w="12240" w:h="15840" w:orient="portrait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75dcf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hint="default" w:ascii="Symbol" w:hAnsi="Symbol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hint="default" w:ascii="Courier New" w:hAnsi="Courier New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hint="default" w:ascii="Wingdings" w:hAnsi="Wingdings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hint="default" w:ascii="Wingdings" w:hAnsi="Wingdings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hint="default" w:ascii="Symbol" w:hAnsi="Symbol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hint="default" w:ascii="Courier New" w:hAnsi="Courier New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hint="default" w:ascii="Wingdings" w:hAnsi="Wingdings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hint="default" w:ascii="Wingdings" w:hAnsi="Wingdings"/>
      </w:rPr>
    </w:lvl>
  </w:abstractNum>
  <w:num w:numId="1" w16cid:durableId="1768112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168"/>
    <w:rsid w:val="00000000"/>
    <w:rsid w:val="00005DE8"/>
    <w:rsid w:val="00151275"/>
    <w:rsid w:val="001D03EC"/>
    <w:rsid w:val="00345482"/>
    <w:rsid w:val="00392A7F"/>
    <w:rsid w:val="00394ACA"/>
    <w:rsid w:val="00455BCD"/>
    <w:rsid w:val="004E5806"/>
    <w:rsid w:val="005379C5"/>
    <w:rsid w:val="006A49BF"/>
    <w:rsid w:val="00785EB0"/>
    <w:rsid w:val="007F345A"/>
    <w:rsid w:val="008271AC"/>
    <w:rsid w:val="00856093"/>
    <w:rsid w:val="0090717E"/>
    <w:rsid w:val="00A642B4"/>
    <w:rsid w:val="00A731D5"/>
    <w:rsid w:val="00AD1B65"/>
    <w:rsid w:val="00B53168"/>
    <w:rsid w:val="00B65F0F"/>
    <w:rsid w:val="00BD28B6"/>
    <w:rsid w:val="00BE1BEE"/>
    <w:rsid w:val="00D33F35"/>
    <w:rsid w:val="00D96DBA"/>
    <w:rsid w:val="00DA35FE"/>
    <w:rsid w:val="00E3743B"/>
    <w:rsid w:val="00E65408"/>
    <w:rsid w:val="00ED3052"/>
    <w:rsid w:val="00F007B7"/>
    <w:rsid w:val="00F60783"/>
    <w:rsid w:val="00F92651"/>
    <w:rsid w:val="00FB0AEE"/>
    <w:rsid w:val="02EC7EB3"/>
    <w:rsid w:val="044FCF4F"/>
    <w:rsid w:val="0B7407D9"/>
    <w:rsid w:val="0C0F9347"/>
    <w:rsid w:val="0DF45A0E"/>
    <w:rsid w:val="1416A9B5"/>
    <w:rsid w:val="17962780"/>
    <w:rsid w:val="18750CA1"/>
    <w:rsid w:val="1B3E788F"/>
    <w:rsid w:val="1BC078EB"/>
    <w:rsid w:val="1C714785"/>
    <w:rsid w:val="20A6AE60"/>
    <w:rsid w:val="2A640ABC"/>
    <w:rsid w:val="2A905CEC"/>
    <w:rsid w:val="3F4AB0C5"/>
    <w:rsid w:val="3FF51613"/>
    <w:rsid w:val="4190E674"/>
    <w:rsid w:val="48A70771"/>
    <w:rsid w:val="48D4A3D1"/>
    <w:rsid w:val="4F783084"/>
    <w:rsid w:val="50173024"/>
    <w:rsid w:val="552A17A0"/>
    <w:rsid w:val="553B1092"/>
    <w:rsid w:val="5D5F2180"/>
    <w:rsid w:val="5E86473C"/>
    <w:rsid w:val="610FA71F"/>
    <w:rsid w:val="644747E1"/>
    <w:rsid w:val="67A153B9"/>
    <w:rsid w:val="6835D73A"/>
    <w:rsid w:val="68C5C05D"/>
    <w:rsid w:val="6908EFED"/>
    <w:rsid w:val="6EA8249F"/>
    <w:rsid w:val="6F670A6B"/>
    <w:rsid w:val="73D7C953"/>
    <w:rsid w:val="75EB8272"/>
    <w:rsid w:val="770C67C5"/>
    <w:rsid w:val="777022B4"/>
    <w:rsid w:val="7908088E"/>
    <w:rsid w:val="7AC42421"/>
    <w:rsid w:val="7E2D8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AD1891"/>
  <w15:docId w15:val="{F832E2C9-2305-4752-98F0-81502CD7E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eastAsia="MS Mincho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spacing w:after="200"/>
    </w:pPr>
    <w:rPr>
      <w:rFonts w:ascii="Cambria" w:hAnsi="Cambria" w:eastAsia="Cambria"/>
      <w:sz w:val="24"/>
      <w:szCs w:val="24"/>
      <w:lang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ps" w:customStyle="1">
    <w:name w:val="hps"/>
    <w:basedOn w:val="DefaultParagraphFont"/>
  </w:style>
  <w:style w:type="character" w:styleId="shorttext" w:customStyle="1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styleId="BalloonTextChar" w:customStyle="1">
    <w:name w:val="Balloon Text Char"/>
    <w:link w:val="BalloonText"/>
    <w:rPr>
      <w:rFonts w:ascii="Segoe UI" w:hAnsi="Segoe UI" w:eastAsia="Cambria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styleId="CommentTextChar" w:customStyle="1">
    <w:name w:val="Comment Text Char"/>
    <w:link w:val="CommentText"/>
    <w:rPr>
      <w:rFonts w:ascii="Cambria" w:hAnsi="Cambria" w:eastAsia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CommentSubjectChar" w:customStyle="1">
    <w:name w:val="Comment Subject Char"/>
    <w:link w:val="CommentSubject"/>
    <w:rPr>
      <w:rFonts w:ascii="Cambria" w:hAnsi="Cambria" w:eastAsia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styleId="HeaderChar" w:customStyle="1">
    <w:name w:val="Header Char"/>
    <w:basedOn w:val="DefaultParagraphFont"/>
    <w:link w:val="Header"/>
    <w:rPr>
      <w:rFonts w:ascii="Cambria" w:hAnsi="Cambria" w:eastAsia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styleId="FooterChar" w:customStyle="1">
    <w:name w:val="Footer Char"/>
    <w:basedOn w:val="DefaultParagraphFont"/>
    <w:link w:val="Footer"/>
    <w:rPr>
      <w:rFonts w:ascii="Cambria" w:hAnsi="Cambria" w:eastAsia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B56B2C71D2CE4496A94EB210774027" ma:contentTypeVersion="17" ma:contentTypeDescription="Create a new document." ma:contentTypeScope="" ma:versionID="5580aa083f79072f8ad4ca461442c955">
  <xsd:schema xmlns:xsd="http://www.w3.org/2001/XMLSchema" xmlns:xs="http://www.w3.org/2001/XMLSchema" xmlns:p="http://schemas.microsoft.com/office/2006/metadata/properties" xmlns:ns3="9899f4f6-05ff-491d-ab6f-53196fdca710" xmlns:ns4="5eaf954b-41bf-4973-b774-ab7515117a48" targetNamespace="http://schemas.microsoft.com/office/2006/metadata/properties" ma:root="true" ma:fieldsID="7c1ac29af2d116d55820a4cb363fb318" ns3:_="" ns4:_="">
    <xsd:import namespace="9899f4f6-05ff-491d-ab6f-53196fdca710"/>
    <xsd:import namespace="5eaf954b-41bf-4973-b774-ab7515117a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99f4f6-05ff-491d-ab6f-53196fdca7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af954b-41bf-4973-b774-ab7515117a4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899f4f6-05ff-491d-ab6f-53196fdca710" xsi:nil="true"/>
  </documentManagement>
</p:properties>
</file>

<file path=customXml/itemProps1.xml><?xml version="1.0" encoding="utf-8"?>
<ds:datastoreItem xmlns:ds="http://schemas.openxmlformats.org/officeDocument/2006/customXml" ds:itemID="{E357D7D5-EAB4-4125-81DF-A53BC187AA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99f4f6-05ff-491d-ab6f-53196fdca710"/>
    <ds:schemaRef ds:uri="5eaf954b-41bf-4973-b774-ab7515117a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F76C06-05E6-45F6-B34A-0A9C3CDAFA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11A7FC-2AE3-4DF4-B606-2A0FA015F4E2}">
  <ds:schemaRefs>
    <ds:schemaRef ds:uri="http://schemas.microsoft.com/office/2006/metadata/properties"/>
    <ds:schemaRef ds:uri="http://schemas.microsoft.com/office/infopath/2007/PartnerControls"/>
    <ds:schemaRef ds:uri="9899f4f6-05ff-491d-ab6f-53196fdca710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Consolidated criteria for reporting qualitative studies (COREQ): 32-item checklist</dc:title>
  <dc:creator>Elizabeth T. de Andrade</dc:creator>
  <lastModifiedBy>Olateju, Olajumoke A</lastModifiedBy>
  <revision>33</revision>
  <lastPrinted>2017-01-24T00:44:00.0000000Z</lastPrinted>
  <dcterms:created xsi:type="dcterms:W3CDTF">2024-03-06T00:02:00.0000000Z</dcterms:created>
  <dcterms:modified xsi:type="dcterms:W3CDTF">2024-03-06T01:39:21.348736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GrammarlyDocumentId">
    <vt:lpwstr>934795e2a395f4683597de7ec443892d6ad002197dfe5c2d9638a286836b1992</vt:lpwstr>
  </property>
  <property fmtid="{D5CDD505-2E9C-101B-9397-08002B2CF9AE}" pid="4" name="ContentTypeId">
    <vt:lpwstr>0x0101008FB56B2C71D2CE4496A94EB210774027</vt:lpwstr>
  </property>
</Properties>
</file>